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21E89" w14:textId="0A42B01F" w:rsidR="007A41CA" w:rsidRPr="007A41CA" w:rsidRDefault="00C357EF" w:rsidP="007A41C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Additional file 3: </w:t>
      </w:r>
      <w:r w:rsidR="007A41CA" w:rsidRPr="007A41CA">
        <w:rPr>
          <w:b/>
          <w:bCs/>
          <w:u w:val="single"/>
        </w:rPr>
        <w:t xml:space="preserve">Appendix </w:t>
      </w:r>
      <w:r w:rsidR="00D63B02">
        <w:rPr>
          <w:b/>
          <w:bCs/>
          <w:u w:val="single"/>
        </w:rPr>
        <w:t>3</w:t>
      </w:r>
    </w:p>
    <w:p w14:paraId="50CA5D69" w14:textId="77777777" w:rsidR="007A41CA" w:rsidRDefault="007A41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2352"/>
        <w:gridCol w:w="2811"/>
        <w:gridCol w:w="1875"/>
      </w:tblGrid>
      <w:tr w:rsidR="006D3F29" w14:paraId="648EEE56" w14:textId="77777777" w:rsidTr="006D3F29">
        <w:tc>
          <w:tcPr>
            <w:tcW w:w="12022" w:type="dxa"/>
            <w:gridSpan w:val="4"/>
          </w:tcPr>
          <w:p w14:paraId="591FABCB" w14:textId="63170329" w:rsidR="007E2A71" w:rsidRDefault="006D3F29" w:rsidP="007E2A71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T</w:t>
            </w:r>
            <w:r w:rsidRPr="00DD0DF3">
              <w:rPr>
                <w:b/>
                <w:u w:val="single"/>
              </w:rPr>
              <w:t xml:space="preserve">able </w:t>
            </w:r>
            <w:r w:rsidR="00C357EF">
              <w:rPr>
                <w:b/>
                <w:u w:val="single"/>
              </w:rPr>
              <w:t>S</w:t>
            </w:r>
            <w:r w:rsidRPr="00DD0DF3">
              <w:rPr>
                <w:b/>
                <w:u w:val="single"/>
              </w:rPr>
              <w:t xml:space="preserve">1: Characteristics of the </w:t>
            </w:r>
            <w:r>
              <w:rPr>
                <w:b/>
                <w:u w:val="single"/>
              </w:rPr>
              <w:t>un</w:t>
            </w:r>
            <w:r w:rsidRPr="00DD0DF3">
              <w:rPr>
                <w:b/>
                <w:u w:val="single"/>
              </w:rPr>
              <w:t>matched population</w:t>
            </w:r>
          </w:p>
          <w:p w14:paraId="6A694BD4" w14:textId="77777777" w:rsidR="006D3F29" w:rsidRPr="00FE69B8" w:rsidRDefault="006D3F29" w:rsidP="007E2A71">
            <w:pPr>
              <w:rPr>
                <w:b/>
              </w:rPr>
            </w:pPr>
          </w:p>
        </w:tc>
      </w:tr>
      <w:tr w:rsidR="006D3F29" w14:paraId="7E47AC2A" w14:textId="77777777" w:rsidTr="006D3F29">
        <w:tc>
          <w:tcPr>
            <w:tcW w:w="4984" w:type="dxa"/>
          </w:tcPr>
          <w:p w14:paraId="5A5A4FC7" w14:textId="77777777" w:rsidR="006D3F29" w:rsidRDefault="006D3F29" w:rsidP="006D3F29"/>
        </w:tc>
        <w:tc>
          <w:tcPr>
            <w:tcW w:w="2352" w:type="dxa"/>
          </w:tcPr>
          <w:p w14:paraId="55B36CC5" w14:textId="77777777" w:rsidR="006D3F29" w:rsidRPr="00FE69B8" w:rsidRDefault="006D3F29" w:rsidP="006D3F29">
            <w:pPr>
              <w:rPr>
                <w:b/>
              </w:rPr>
            </w:pPr>
            <w:r w:rsidRPr="00FE69B8">
              <w:rPr>
                <w:b/>
              </w:rPr>
              <w:t>Hemiarthroplasty</w:t>
            </w:r>
          </w:p>
        </w:tc>
        <w:tc>
          <w:tcPr>
            <w:tcW w:w="2811" w:type="dxa"/>
          </w:tcPr>
          <w:p w14:paraId="5F60957C" w14:textId="77777777" w:rsidR="006D3F29" w:rsidRPr="00FE69B8" w:rsidRDefault="006D3F29" w:rsidP="006D3F29">
            <w:pPr>
              <w:rPr>
                <w:b/>
              </w:rPr>
            </w:pPr>
            <w:r w:rsidRPr="00FE69B8">
              <w:rPr>
                <w:b/>
              </w:rPr>
              <w:t>Total hip arthroplasty</w:t>
            </w:r>
          </w:p>
        </w:tc>
        <w:tc>
          <w:tcPr>
            <w:tcW w:w="1875" w:type="dxa"/>
          </w:tcPr>
          <w:p w14:paraId="1753A0AC" w14:textId="77777777" w:rsidR="006D3F29" w:rsidRPr="00FE69B8" w:rsidRDefault="006D3F29" w:rsidP="006D3F29">
            <w:pPr>
              <w:rPr>
                <w:b/>
              </w:rPr>
            </w:pPr>
            <w:r w:rsidRPr="00FE69B8">
              <w:rPr>
                <w:b/>
              </w:rPr>
              <w:t>Total</w:t>
            </w:r>
          </w:p>
        </w:tc>
      </w:tr>
      <w:tr w:rsidR="006D3F29" w14:paraId="3247F837" w14:textId="77777777" w:rsidTr="006D3F29">
        <w:tc>
          <w:tcPr>
            <w:tcW w:w="4984" w:type="dxa"/>
          </w:tcPr>
          <w:p w14:paraId="1EA4C49D" w14:textId="77777777" w:rsidR="006D3F29" w:rsidRPr="00AF2041" w:rsidRDefault="006D3F29" w:rsidP="006D3F29">
            <w:pPr>
              <w:rPr>
                <w:b/>
              </w:rPr>
            </w:pPr>
            <w:r w:rsidRPr="00AF2041">
              <w:rPr>
                <w:b/>
              </w:rPr>
              <w:t>Age</w:t>
            </w:r>
            <w:r>
              <w:rPr>
                <w:b/>
              </w:rPr>
              <w:t>*</w:t>
            </w:r>
          </w:p>
        </w:tc>
        <w:tc>
          <w:tcPr>
            <w:tcW w:w="2352" w:type="dxa"/>
          </w:tcPr>
          <w:p w14:paraId="32179088" w14:textId="77777777" w:rsidR="006D3F29" w:rsidRDefault="006D3F29" w:rsidP="006D3F29">
            <w:r>
              <w:t>83 (78-87)</w:t>
            </w:r>
          </w:p>
        </w:tc>
        <w:tc>
          <w:tcPr>
            <w:tcW w:w="2811" w:type="dxa"/>
          </w:tcPr>
          <w:p w14:paraId="4D106E8C" w14:textId="77777777" w:rsidR="006D3F29" w:rsidRDefault="006D3F29" w:rsidP="006D3F29">
            <w:r>
              <w:t>73 (68-78)</w:t>
            </w:r>
          </w:p>
        </w:tc>
        <w:tc>
          <w:tcPr>
            <w:tcW w:w="1875" w:type="dxa"/>
          </w:tcPr>
          <w:p w14:paraId="0A6DD318" w14:textId="77777777" w:rsidR="006D3F29" w:rsidRDefault="006D3F29" w:rsidP="006D3F29">
            <w:r>
              <w:t>79 (73-85)</w:t>
            </w:r>
          </w:p>
        </w:tc>
      </w:tr>
      <w:tr w:rsidR="006D3F29" w14:paraId="185B6B2D" w14:textId="77777777" w:rsidTr="006D3F29">
        <w:tc>
          <w:tcPr>
            <w:tcW w:w="4984" w:type="dxa"/>
          </w:tcPr>
          <w:p w14:paraId="0E0A2E2D" w14:textId="77777777" w:rsidR="006D3F29" w:rsidRPr="00FE69B8" w:rsidRDefault="006D3F29" w:rsidP="006D3F29">
            <w:pPr>
              <w:rPr>
                <w:b/>
              </w:rPr>
            </w:pPr>
            <w:r w:rsidRPr="00FE69B8">
              <w:rPr>
                <w:b/>
              </w:rPr>
              <w:t>Sex</w:t>
            </w:r>
            <w:r>
              <w:rPr>
                <w:b/>
              </w:rPr>
              <w:t>**</w:t>
            </w:r>
          </w:p>
          <w:p w14:paraId="379A1FCF" w14:textId="77777777" w:rsidR="006D3F29" w:rsidRDefault="006D3F29" w:rsidP="006D3F29">
            <w:r>
              <w:t>Male</w:t>
            </w:r>
          </w:p>
          <w:p w14:paraId="2EC3092A" w14:textId="77777777" w:rsidR="006D3F29" w:rsidRDefault="006D3F29" w:rsidP="006D3F29">
            <w:r>
              <w:t>Female</w:t>
            </w:r>
          </w:p>
        </w:tc>
        <w:tc>
          <w:tcPr>
            <w:tcW w:w="2352" w:type="dxa"/>
          </w:tcPr>
          <w:p w14:paraId="0B43563F" w14:textId="77777777" w:rsidR="006D3F29" w:rsidRDefault="006D3F29" w:rsidP="006D3F29"/>
          <w:p w14:paraId="31505507" w14:textId="270CAD8D" w:rsidR="006D3F29" w:rsidRDefault="00E741C3" w:rsidP="006D3F29">
            <w:r>
              <w:t>3,6</w:t>
            </w:r>
            <w:r w:rsidR="00F35D2D">
              <w:t>07</w:t>
            </w:r>
            <w:r w:rsidR="006D3F29">
              <w:t xml:space="preserve"> (23.1%)</w:t>
            </w:r>
          </w:p>
          <w:p w14:paraId="71DAB279" w14:textId="6759C079" w:rsidR="006D3F29" w:rsidRDefault="00F35D2D" w:rsidP="00F35D2D">
            <w:r>
              <w:t>11,9</w:t>
            </w:r>
            <w:r w:rsidR="00731986">
              <w:t>9</w:t>
            </w:r>
            <w:r>
              <w:t>1</w:t>
            </w:r>
            <w:r w:rsidR="006D3F29">
              <w:t xml:space="preserve"> (76.9%)</w:t>
            </w:r>
          </w:p>
        </w:tc>
        <w:tc>
          <w:tcPr>
            <w:tcW w:w="2811" w:type="dxa"/>
          </w:tcPr>
          <w:p w14:paraId="6DFDD05A" w14:textId="77777777" w:rsidR="006D3F29" w:rsidRDefault="006D3F29" w:rsidP="006D3F29"/>
          <w:p w14:paraId="3D2F0B66" w14:textId="23A645F8" w:rsidR="006D3F29" w:rsidRDefault="00F35D2D" w:rsidP="006D3F29">
            <w:r>
              <w:t>2,178 (21.4</w:t>
            </w:r>
            <w:r w:rsidR="006D3F29">
              <w:t>%)</w:t>
            </w:r>
          </w:p>
          <w:p w14:paraId="50D527E3" w14:textId="5C4FD27F" w:rsidR="006D3F29" w:rsidRDefault="00F35D2D" w:rsidP="006D3F29">
            <w:r>
              <w:t>7,980 (78.6</w:t>
            </w:r>
            <w:r w:rsidR="006D3F29">
              <w:t>%)</w:t>
            </w:r>
          </w:p>
        </w:tc>
        <w:tc>
          <w:tcPr>
            <w:tcW w:w="1875" w:type="dxa"/>
          </w:tcPr>
          <w:p w14:paraId="1C681585" w14:textId="77777777" w:rsidR="006D3F29" w:rsidRDefault="006D3F29" w:rsidP="006D3F29"/>
          <w:p w14:paraId="600E51ED" w14:textId="2AF07F8B" w:rsidR="006D3F29" w:rsidRDefault="00E741C3" w:rsidP="006D3F29">
            <w:r>
              <w:t>5,</w:t>
            </w:r>
            <w:r w:rsidR="00F35D2D">
              <w:t>785</w:t>
            </w:r>
            <w:r w:rsidR="006D3F29">
              <w:t xml:space="preserve"> (22.5%)</w:t>
            </w:r>
          </w:p>
          <w:p w14:paraId="2069DD4C" w14:textId="38BB4DA5" w:rsidR="006D3F29" w:rsidRDefault="00F35D2D" w:rsidP="00E741C3">
            <w:r>
              <w:t>19,971</w:t>
            </w:r>
            <w:r w:rsidR="006D3F29">
              <w:t xml:space="preserve"> (77.5%)</w:t>
            </w:r>
          </w:p>
        </w:tc>
      </w:tr>
      <w:tr w:rsidR="006D3F29" w14:paraId="4496BF86" w14:textId="77777777" w:rsidTr="006D3F29">
        <w:tc>
          <w:tcPr>
            <w:tcW w:w="4984" w:type="dxa"/>
          </w:tcPr>
          <w:p w14:paraId="062B6A87" w14:textId="77777777" w:rsidR="006D3F29" w:rsidRPr="00AF2041" w:rsidRDefault="006D3F29" w:rsidP="006D3F29">
            <w:pPr>
              <w:rPr>
                <w:b/>
              </w:rPr>
            </w:pPr>
            <w:r>
              <w:rPr>
                <w:b/>
              </w:rPr>
              <w:t>ASA*</w:t>
            </w:r>
          </w:p>
        </w:tc>
        <w:tc>
          <w:tcPr>
            <w:tcW w:w="2352" w:type="dxa"/>
          </w:tcPr>
          <w:p w14:paraId="4AA273F7" w14:textId="77777777" w:rsidR="006D3F29" w:rsidRDefault="006D3F29" w:rsidP="006D3F29">
            <w:r>
              <w:t>2 (2-2)</w:t>
            </w:r>
          </w:p>
        </w:tc>
        <w:tc>
          <w:tcPr>
            <w:tcW w:w="2811" w:type="dxa"/>
          </w:tcPr>
          <w:p w14:paraId="5547AA0A" w14:textId="77777777" w:rsidR="006D3F29" w:rsidRDefault="006D3F29" w:rsidP="006D3F29">
            <w:r>
              <w:t>2 (2-2)</w:t>
            </w:r>
          </w:p>
        </w:tc>
        <w:tc>
          <w:tcPr>
            <w:tcW w:w="1875" w:type="dxa"/>
          </w:tcPr>
          <w:p w14:paraId="39531D45" w14:textId="77777777" w:rsidR="006D3F29" w:rsidRDefault="006D3F29" w:rsidP="006D3F29">
            <w:r>
              <w:t>2 (2-2)</w:t>
            </w:r>
          </w:p>
        </w:tc>
      </w:tr>
      <w:tr w:rsidR="006D3F29" w14:paraId="4E917FBE" w14:textId="77777777" w:rsidTr="006D3F29">
        <w:tc>
          <w:tcPr>
            <w:tcW w:w="4984" w:type="dxa"/>
          </w:tcPr>
          <w:p w14:paraId="663E6140" w14:textId="77777777" w:rsidR="006D3F29" w:rsidRPr="00FE69B8" w:rsidRDefault="006D3F29" w:rsidP="006D3F29">
            <w:pPr>
              <w:rPr>
                <w:b/>
              </w:rPr>
            </w:pPr>
            <w:r w:rsidRPr="00FE69B8">
              <w:rPr>
                <w:b/>
              </w:rPr>
              <w:t>Pre-injury mobility</w:t>
            </w:r>
            <w:r>
              <w:rPr>
                <w:b/>
              </w:rPr>
              <w:t>**</w:t>
            </w:r>
          </w:p>
          <w:p w14:paraId="0225D1D5" w14:textId="77777777" w:rsidR="006D3F29" w:rsidRDefault="006D3F29" w:rsidP="006D3F29">
            <w:r>
              <w:t>Independently mobile</w:t>
            </w:r>
          </w:p>
          <w:p w14:paraId="7FEF9C56" w14:textId="77777777" w:rsidR="006D3F29" w:rsidRDefault="006D3F29" w:rsidP="006D3F29">
            <w:r>
              <w:t>Mobile indoors with one aid</w:t>
            </w:r>
          </w:p>
        </w:tc>
        <w:tc>
          <w:tcPr>
            <w:tcW w:w="2352" w:type="dxa"/>
          </w:tcPr>
          <w:p w14:paraId="264D85C8" w14:textId="77777777" w:rsidR="006D3F29" w:rsidRDefault="006D3F29" w:rsidP="006D3F29"/>
          <w:p w14:paraId="071221DA" w14:textId="49E35CFD" w:rsidR="006D3F29" w:rsidRDefault="00E741C3" w:rsidP="006D3F29">
            <w:r>
              <w:t>10,</w:t>
            </w:r>
            <w:r w:rsidR="00F35D2D">
              <w:t>190 (65.3</w:t>
            </w:r>
            <w:r w:rsidR="006D3F29">
              <w:t>%)</w:t>
            </w:r>
          </w:p>
          <w:p w14:paraId="5DA953A7" w14:textId="43518727" w:rsidR="006D3F29" w:rsidRDefault="00F35D2D" w:rsidP="00F35D2D">
            <w:r>
              <w:t>5,408</w:t>
            </w:r>
            <w:r w:rsidR="006D3F29">
              <w:t xml:space="preserve"> (34.7%)</w:t>
            </w:r>
          </w:p>
        </w:tc>
        <w:tc>
          <w:tcPr>
            <w:tcW w:w="2811" w:type="dxa"/>
          </w:tcPr>
          <w:p w14:paraId="43FB14FF" w14:textId="77777777" w:rsidR="006D3F29" w:rsidRDefault="006D3F29" w:rsidP="006D3F29"/>
          <w:p w14:paraId="1261409F" w14:textId="7B92EBAA" w:rsidR="006D3F29" w:rsidRDefault="00F35D2D" w:rsidP="006D3F29">
            <w:r>
              <w:t>9,264</w:t>
            </w:r>
            <w:r w:rsidR="006D3F29">
              <w:t xml:space="preserve"> (91.2%)</w:t>
            </w:r>
          </w:p>
          <w:p w14:paraId="37F8E044" w14:textId="4A58A827" w:rsidR="006D3F29" w:rsidRDefault="00F35D2D" w:rsidP="006D3F29">
            <w:r>
              <w:t>894</w:t>
            </w:r>
            <w:r w:rsidR="006D3F29">
              <w:t xml:space="preserve"> (8.8%)</w:t>
            </w:r>
          </w:p>
        </w:tc>
        <w:tc>
          <w:tcPr>
            <w:tcW w:w="1875" w:type="dxa"/>
          </w:tcPr>
          <w:p w14:paraId="61C055A3" w14:textId="77777777" w:rsidR="006D3F29" w:rsidRDefault="006D3F29" w:rsidP="006D3F29"/>
          <w:p w14:paraId="2AA22C40" w14:textId="2F0821B4" w:rsidR="006D3F29" w:rsidRDefault="00F35D2D" w:rsidP="006D3F29">
            <w:r>
              <w:t>19,454 (75.5</w:t>
            </w:r>
            <w:r w:rsidR="006D3F29">
              <w:t>%)</w:t>
            </w:r>
          </w:p>
          <w:p w14:paraId="2A886B84" w14:textId="68F331AC" w:rsidR="006D3F29" w:rsidRDefault="00F35D2D" w:rsidP="006D3F29">
            <w:r>
              <w:t>6,302 (24.5</w:t>
            </w:r>
            <w:r w:rsidR="006D3F29">
              <w:t>%)</w:t>
            </w:r>
          </w:p>
        </w:tc>
      </w:tr>
      <w:tr w:rsidR="006D3F29" w14:paraId="140D5BFE" w14:textId="77777777" w:rsidTr="006D3F29">
        <w:tc>
          <w:tcPr>
            <w:tcW w:w="4984" w:type="dxa"/>
          </w:tcPr>
          <w:p w14:paraId="3EDE7F3B" w14:textId="77777777" w:rsidR="006D3F29" w:rsidRPr="00AF2041" w:rsidRDefault="006D3F29" w:rsidP="006D3F29">
            <w:pPr>
              <w:rPr>
                <w:b/>
              </w:rPr>
            </w:pPr>
            <w:r w:rsidRPr="00AF2041">
              <w:rPr>
                <w:b/>
              </w:rPr>
              <w:t>AMTS</w:t>
            </w:r>
            <w:r>
              <w:rPr>
                <w:b/>
              </w:rPr>
              <w:t>*</w:t>
            </w:r>
          </w:p>
        </w:tc>
        <w:tc>
          <w:tcPr>
            <w:tcW w:w="2352" w:type="dxa"/>
          </w:tcPr>
          <w:p w14:paraId="78C3C0CA" w14:textId="77777777" w:rsidR="006D3F29" w:rsidRDefault="006D3F29" w:rsidP="006D3F29">
            <w:r>
              <w:t>10 (9-10)</w:t>
            </w:r>
          </w:p>
        </w:tc>
        <w:tc>
          <w:tcPr>
            <w:tcW w:w="2811" w:type="dxa"/>
          </w:tcPr>
          <w:p w14:paraId="08C7F4BB" w14:textId="77777777" w:rsidR="006D3F29" w:rsidRDefault="006D3F29" w:rsidP="006D3F29">
            <w:r>
              <w:t>10 (10-10)</w:t>
            </w:r>
          </w:p>
        </w:tc>
        <w:tc>
          <w:tcPr>
            <w:tcW w:w="1875" w:type="dxa"/>
          </w:tcPr>
          <w:p w14:paraId="7A045A69" w14:textId="77777777" w:rsidR="006D3F29" w:rsidRDefault="006D3F29" w:rsidP="006D3F29">
            <w:r>
              <w:t>10 (10-10)</w:t>
            </w:r>
          </w:p>
        </w:tc>
      </w:tr>
      <w:tr w:rsidR="006D3F29" w14:paraId="3294F5CC" w14:textId="77777777" w:rsidTr="006D3F29">
        <w:tc>
          <w:tcPr>
            <w:tcW w:w="4984" w:type="dxa"/>
          </w:tcPr>
          <w:p w14:paraId="5F8EDDD6" w14:textId="77777777" w:rsidR="006D3F29" w:rsidRPr="00AF2041" w:rsidRDefault="006D3F29" w:rsidP="006D3F29">
            <w:pPr>
              <w:rPr>
                <w:b/>
              </w:rPr>
            </w:pPr>
            <w:r w:rsidRPr="00AF2041">
              <w:rPr>
                <w:b/>
              </w:rPr>
              <w:t>Admission source</w:t>
            </w:r>
            <w:r>
              <w:rPr>
                <w:b/>
              </w:rPr>
              <w:t>**</w:t>
            </w:r>
          </w:p>
          <w:p w14:paraId="06E14E49" w14:textId="77777777" w:rsidR="006D3F29" w:rsidRDefault="006D3F29" w:rsidP="006D3F29">
            <w:r>
              <w:t>Own home</w:t>
            </w:r>
          </w:p>
          <w:p w14:paraId="0C84FD72" w14:textId="77777777" w:rsidR="006D3F29" w:rsidRDefault="006D3F29" w:rsidP="006D3F29">
            <w:r>
              <w:t>Rehabilitation unit</w:t>
            </w:r>
          </w:p>
          <w:p w14:paraId="64FBB75C" w14:textId="77777777" w:rsidR="006D3F29" w:rsidRDefault="006D3F29" w:rsidP="006D3F29">
            <w:r>
              <w:t>Residential/nursing home</w:t>
            </w:r>
          </w:p>
          <w:p w14:paraId="10F8BEE9" w14:textId="0A51D237" w:rsidR="006D3F29" w:rsidRDefault="006D3F29" w:rsidP="006D3F29">
            <w:r>
              <w:t>Acute hospital</w:t>
            </w:r>
          </w:p>
        </w:tc>
        <w:tc>
          <w:tcPr>
            <w:tcW w:w="2352" w:type="dxa"/>
          </w:tcPr>
          <w:p w14:paraId="31C0B3DB" w14:textId="77777777" w:rsidR="006D3F29" w:rsidRDefault="006D3F29" w:rsidP="006D3F29"/>
          <w:p w14:paraId="48C0AFC6" w14:textId="37F3D8D0" w:rsidR="006D3F29" w:rsidRDefault="00F35D2D" w:rsidP="006D3F29">
            <w:r>
              <w:t>15,298</w:t>
            </w:r>
            <w:r w:rsidR="006D3F29">
              <w:t xml:space="preserve"> (9</w:t>
            </w:r>
            <w:r w:rsidR="00E741C3">
              <w:t>8.1</w:t>
            </w:r>
            <w:r w:rsidR="006D3F29">
              <w:t>%)</w:t>
            </w:r>
          </w:p>
          <w:p w14:paraId="23242941" w14:textId="77777777" w:rsidR="006D3F29" w:rsidRDefault="006D3F29" w:rsidP="006D3F29">
            <w:r>
              <w:t>19 (0.1%)</w:t>
            </w:r>
          </w:p>
          <w:p w14:paraId="3D4F72C9" w14:textId="1E409B8D" w:rsidR="006D3F29" w:rsidRDefault="00F35D2D" w:rsidP="006D3F29">
            <w:r>
              <w:t>173</w:t>
            </w:r>
            <w:r w:rsidR="006D3F29">
              <w:t xml:space="preserve"> (1.1%)</w:t>
            </w:r>
          </w:p>
          <w:p w14:paraId="352F8C0F" w14:textId="16E3DB3E" w:rsidR="006D3F29" w:rsidRDefault="00F35D2D" w:rsidP="006D3F29">
            <w:r>
              <w:t>108</w:t>
            </w:r>
            <w:r w:rsidR="006D3F29">
              <w:t xml:space="preserve"> (0.7%)</w:t>
            </w:r>
          </w:p>
        </w:tc>
        <w:tc>
          <w:tcPr>
            <w:tcW w:w="2811" w:type="dxa"/>
          </w:tcPr>
          <w:p w14:paraId="7C1CDFB5" w14:textId="77777777" w:rsidR="006D3F29" w:rsidRDefault="006D3F29" w:rsidP="006D3F29"/>
          <w:p w14:paraId="7ABF0ECC" w14:textId="4C7968FD" w:rsidR="006D3F29" w:rsidRDefault="00F35D2D" w:rsidP="006D3F29">
            <w:r>
              <w:t>10,089</w:t>
            </w:r>
            <w:r w:rsidR="00E741C3">
              <w:t xml:space="preserve"> (99.3</w:t>
            </w:r>
            <w:r w:rsidR="006D3F29">
              <w:t>%)</w:t>
            </w:r>
          </w:p>
          <w:p w14:paraId="0EA7A59E" w14:textId="77777777" w:rsidR="006D3F29" w:rsidRDefault="006D3F29" w:rsidP="006D3F29">
            <w:r>
              <w:t>2 (0.0%)</w:t>
            </w:r>
          </w:p>
          <w:p w14:paraId="50895B77" w14:textId="77777777" w:rsidR="006D3F29" w:rsidRDefault="006D3F29" w:rsidP="006D3F29">
            <w:r>
              <w:t>24 (0.2%)</w:t>
            </w:r>
          </w:p>
          <w:p w14:paraId="0C6D27C2" w14:textId="0C6B5B80" w:rsidR="006D3F29" w:rsidRDefault="00F35D2D" w:rsidP="006D3F29">
            <w:r>
              <w:t>43</w:t>
            </w:r>
            <w:r w:rsidR="006D3F29">
              <w:t xml:space="preserve"> (0.4%</w:t>
            </w:r>
            <w:r>
              <w:t>)</w:t>
            </w:r>
          </w:p>
        </w:tc>
        <w:tc>
          <w:tcPr>
            <w:tcW w:w="1875" w:type="dxa"/>
          </w:tcPr>
          <w:p w14:paraId="529AEEEE" w14:textId="77777777" w:rsidR="006D3F29" w:rsidRDefault="006D3F29" w:rsidP="006D3F29"/>
          <w:p w14:paraId="1CCCF5CF" w14:textId="75008667" w:rsidR="006D3F29" w:rsidRDefault="00F35D2D" w:rsidP="006D3F29">
            <w:r>
              <w:t>25,387</w:t>
            </w:r>
            <w:r w:rsidR="00E741C3">
              <w:t xml:space="preserve"> (98.6</w:t>
            </w:r>
            <w:r w:rsidR="006D3F29">
              <w:t>%)</w:t>
            </w:r>
          </w:p>
          <w:p w14:paraId="7DFEB567" w14:textId="77777777" w:rsidR="006D3F29" w:rsidRDefault="006D3F29" w:rsidP="006D3F29">
            <w:r>
              <w:t>21 (0.1%)</w:t>
            </w:r>
          </w:p>
          <w:p w14:paraId="2F821AE4" w14:textId="672A8FDB" w:rsidR="006D3F29" w:rsidRDefault="00F35D2D" w:rsidP="006D3F29">
            <w:r>
              <w:t>197</w:t>
            </w:r>
            <w:r w:rsidR="006D3F29">
              <w:t xml:space="preserve"> (0.8%)</w:t>
            </w:r>
          </w:p>
          <w:p w14:paraId="36D2084B" w14:textId="7142453B" w:rsidR="006D3F29" w:rsidRDefault="006D3F29" w:rsidP="006D3F29">
            <w:r>
              <w:t>15</w:t>
            </w:r>
            <w:r w:rsidR="00F35D2D">
              <w:t>1</w:t>
            </w:r>
            <w:r>
              <w:t xml:space="preserve"> (0.6%)</w:t>
            </w:r>
          </w:p>
        </w:tc>
      </w:tr>
    </w:tbl>
    <w:p w14:paraId="17A650B4" w14:textId="77777777" w:rsidR="006D3F29" w:rsidRDefault="006D3F29" w:rsidP="006D3F29">
      <w:r>
        <w:t>*Median (interquartile range); **number (percentage).</w:t>
      </w:r>
    </w:p>
    <w:p w14:paraId="6272C8B4" w14:textId="77777777" w:rsidR="006D3F29" w:rsidRDefault="006D3F29" w:rsidP="006D3F29"/>
    <w:p w14:paraId="44FB00F3" w14:textId="77777777" w:rsidR="003E32A5" w:rsidRDefault="003E32A5" w:rsidP="006D3F29">
      <w:pPr>
        <w:sectPr w:rsidR="003E32A5" w:rsidSect="00470F01">
          <w:pgSz w:w="16840" w:h="11900" w:orient="landscape"/>
          <w:pgMar w:top="851" w:right="1134" w:bottom="851" w:left="1134" w:header="708" w:footer="708" w:gutter="0"/>
          <w:cols w:space="708"/>
          <w:docGrid w:linePitch="360"/>
        </w:sectPr>
      </w:pPr>
    </w:p>
    <w:p w14:paraId="279F7EB2" w14:textId="34AFAA60" w:rsidR="003E32A5" w:rsidRPr="00470F01" w:rsidRDefault="003E32A5" w:rsidP="007E2A71">
      <w:pPr>
        <w:rPr>
          <w:b/>
          <w:u w:val="single"/>
        </w:rPr>
      </w:pPr>
      <w:r w:rsidRPr="00470F01">
        <w:rPr>
          <w:b/>
          <w:u w:val="single"/>
        </w:rPr>
        <w:lastRenderedPageBreak/>
        <w:t xml:space="preserve">Figure </w:t>
      </w:r>
      <w:r w:rsidR="00C357EF">
        <w:rPr>
          <w:b/>
          <w:u w:val="single"/>
        </w:rPr>
        <w:t>S</w:t>
      </w:r>
      <w:r w:rsidRPr="00470F01">
        <w:rPr>
          <w:b/>
          <w:u w:val="single"/>
        </w:rPr>
        <w:t xml:space="preserve">1: </w:t>
      </w:r>
      <w:r w:rsidR="00D9384F">
        <w:rPr>
          <w:b/>
          <w:u w:val="single"/>
        </w:rPr>
        <w:t>Histograms showing the distribution</w:t>
      </w:r>
      <w:r w:rsidRPr="00470F01">
        <w:rPr>
          <w:b/>
          <w:u w:val="single"/>
        </w:rPr>
        <w:t xml:space="preserve"> of propensity scores before and after matching</w:t>
      </w:r>
      <w:r w:rsidR="007E2A71">
        <w:rPr>
          <w:b/>
          <w:u w:val="single"/>
        </w:rPr>
        <w:t>.</w:t>
      </w:r>
    </w:p>
    <w:p w14:paraId="688A8DE2" w14:textId="726FC58F" w:rsidR="006D3F29" w:rsidRDefault="006D3F29" w:rsidP="006D3F29"/>
    <w:p w14:paraId="44FC7ABE" w14:textId="688FED34" w:rsidR="003E32A5" w:rsidRDefault="003E32A5">
      <w:pPr>
        <w:rPr>
          <w:b/>
        </w:rPr>
      </w:pPr>
      <w:r>
        <w:rPr>
          <w:b/>
          <w:noProof/>
        </w:rPr>
        <w:drawing>
          <wp:inline distT="0" distB="0" distL="0" distR="0" wp14:anchorId="30AD8F57" wp14:editId="2EBB754E">
            <wp:extent cx="6464300" cy="7594600"/>
            <wp:effectExtent l="0" t="0" r="12700" b="0"/>
            <wp:docPr id="5" name="Picture 5" descr="Macintosh HD:Users:dm:Dropbox:Academic:PhD:Thesis:3 - Total hip arthroplasty for displaced intracapsular hip fractures:3.2 - Total hip arthroplasty versus hemiarthroplasty:Data analysis:Manuscript:Figures:Histogra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dm:Dropbox:Academic:PhD:Thesis:3 - Total hip arthroplasty for displaced intracapsular hip fractures:3.2 - Total hip arthroplasty versus hemiarthroplasty:Data analysis:Manuscript:Figures:Histogram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4300" cy="759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BC2BF" w14:textId="77777777" w:rsidR="003E32A5" w:rsidRDefault="003E32A5">
      <w:pPr>
        <w:rPr>
          <w:b/>
        </w:rPr>
      </w:pPr>
    </w:p>
    <w:p w14:paraId="30BB17F1" w14:textId="77777777" w:rsidR="003E32A5" w:rsidRDefault="003E32A5">
      <w:pPr>
        <w:rPr>
          <w:b/>
        </w:rPr>
      </w:pPr>
    </w:p>
    <w:p w14:paraId="14924A73" w14:textId="77777777" w:rsidR="003E32A5" w:rsidRDefault="003E32A5">
      <w:pPr>
        <w:rPr>
          <w:b/>
        </w:rPr>
      </w:pPr>
    </w:p>
    <w:p w14:paraId="4B3EE5B5" w14:textId="77777777" w:rsidR="003E32A5" w:rsidRDefault="003E32A5">
      <w:pPr>
        <w:rPr>
          <w:b/>
        </w:rPr>
      </w:pPr>
    </w:p>
    <w:p w14:paraId="46FF38FB" w14:textId="77777777" w:rsidR="003E32A5" w:rsidRDefault="003E32A5">
      <w:pPr>
        <w:rPr>
          <w:b/>
        </w:rPr>
      </w:pPr>
    </w:p>
    <w:p w14:paraId="4839C20F" w14:textId="77777777" w:rsidR="003E32A5" w:rsidRDefault="003E32A5">
      <w:pPr>
        <w:rPr>
          <w:b/>
        </w:rPr>
      </w:pPr>
    </w:p>
    <w:p w14:paraId="6AD6A139" w14:textId="77777777" w:rsidR="003E32A5" w:rsidRDefault="003E32A5">
      <w:pPr>
        <w:rPr>
          <w:b/>
        </w:rPr>
      </w:pPr>
    </w:p>
    <w:p w14:paraId="46F3F780" w14:textId="77777777" w:rsidR="003E32A5" w:rsidRDefault="003E32A5">
      <w:pPr>
        <w:rPr>
          <w:b/>
        </w:rPr>
      </w:pPr>
    </w:p>
    <w:p w14:paraId="186AC3A4" w14:textId="77777777" w:rsidR="003E32A5" w:rsidRDefault="003E32A5">
      <w:pPr>
        <w:rPr>
          <w:b/>
        </w:rPr>
      </w:pPr>
    </w:p>
    <w:p w14:paraId="32EAD632" w14:textId="77777777" w:rsidR="003E32A5" w:rsidRDefault="003E32A5">
      <w:pPr>
        <w:rPr>
          <w:b/>
        </w:rPr>
      </w:pPr>
    </w:p>
    <w:p w14:paraId="76F2E34C" w14:textId="46122EC2" w:rsidR="003E32A5" w:rsidRPr="00470F01" w:rsidRDefault="003E32A5" w:rsidP="00D9384F">
      <w:pPr>
        <w:jc w:val="both"/>
        <w:rPr>
          <w:b/>
          <w:u w:val="single"/>
        </w:rPr>
      </w:pPr>
      <w:r w:rsidRPr="00470F01">
        <w:rPr>
          <w:b/>
          <w:u w:val="single"/>
        </w:rPr>
        <w:t xml:space="preserve">Figure </w:t>
      </w:r>
      <w:r w:rsidR="00C357EF">
        <w:rPr>
          <w:b/>
          <w:u w:val="single"/>
        </w:rPr>
        <w:t>S</w:t>
      </w:r>
      <w:r>
        <w:rPr>
          <w:b/>
          <w:u w:val="single"/>
        </w:rPr>
        <w:t>2</w:t>
      </w:r>
      <w:r w:rsidRPr="00470F01">
        <w:rPr>
          <w:b/>
          <w:u w:val="single"/>
        </w:rPr>
        <w:t xml:space="preserve">: </w:t>
      </w:r>
      <w:r>
        <w:rPr>
          <w:b/>
          <w:u w:val="single"/>
        </w:rPr>
        <w:t>Quantile-quantile plots of co-variables between the two groups before and after matching</w:t>
      </w:r>
      <w:r w:rsidR="00D9384F">
        <w:rPr>
          <w:b/>
          <w:u w:val="single"/>
        </w:rPr>
        <w:t xml:space="preserve">. </w:t>
      </w:r>
      <w:r w:rsidR="00D9384F" w:rsidRPr="00D9384F">
        <w:rPr>
          <w:i/>
          <w:u w:val="single"/>
        </w:rPr>
        <w:t>Data from populations with the same empirical distribution will lie along the 45 degree reference line.</w:t>
      </w:r>
    </w:p>
    <w:p w14:paraId="1A719C14" w14:textId="77777777" w:rsidR="003E32A5" w:rsidRDefault="003E32A5">
      <w:pPr>
        <w:rPr>
          <w:b/>
        </w:rPr>
      </w:pPr>
    </w:p>
    <w:p w14:paraId="2C945291" w14:textId="77777777" w:rsidR="00D9384F" w:rsidRDefault="00D9384F">
      <w:pPr>
        <w:rPr>
          <w:b/>
        </w:rPr>
      </w:pPr>
    </w:p>
    <w:p w14:paraId="137D7393" w14:textId="77777777" w:rsidR="003E32A5" w:rsidRDefault="003E32A5">
      <w:pPr>
        <w:rPr>
          <w:b/>
        </w:rPr>
      </w:pPr>
    </w:p>
    <w:p w14:paraId="4EC78CBE" w14:textId="77777777" w:rsidR="003E32A5" w:rsidRDefault="003E32A5">
      <w:pPr>
        <w:rPr>
          <w:b/>
        </w:rPr>
      </w:pPr>
    </w:p>
    <w:p w14:paraId="586F33A8" w14:textId="294BF9E2" w:rsidR="003E32A5" w:rsidRDefault="00D9384F">
      <w:pPr>
        <w:rPr>
          <w:b/>
        </w:rPr>
      </w:pPr>
      <w:r>
        <w:rPr>
          <w:b/>
          <w:noProof/>
        </w:rPr>
        <w:drawing>
          <wp:inline distT="0" distB="0" distL="0" distR="0" wp14:anchorId="450EBD80" wp14:editId="1AEDA126">
            <wp:extent cx="6819900" cy="2806700"/>
            <wp:effectExtent l="0" t="0" r="12700" b="12700"/>
            <wp:docPr id="13" name="Picture 13" descr="Macintosh HD:Users:dm:Dropbox:Academic:PhD:Thesis:3 - Total hip arthroplasty for displaced intracapsular hip fractures:3.2 - Total hip arthroplasty versus hemiarthroplasty:Data analysis:Manuscript:Figures:QQplot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dm:Dropbox:Academic:PhD:Thesis:3 - Total hip arthroplasty for displaced intracapsular hip fractures:3.2 - Total hip arthroplasty versus hemiarthroplasty:Data analysis:Manuscript:Figures:QQplot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D9DAE" w14:textId="77777777" w:rsidR="003E32A5" w:rsidRDefault="003E32A5">
      <w:pPr>
        <w:rPr>
          <w:b/>
        </w:rPr>
      </w:pPr>
    </w:p>
    <w:p w14:paraId="3436FA66" w14:textId="7D132B95" w:rsidR="003E32A5" w:rsidRDefault="00D9384F">
      <w:pPr>
        <w:rPr>
          <w:b/>
        </w:rPr>
      </w:pPr>
      <w:r>
        <w:rPr>
          <w:b/>
          <w:noProof/>
        </w:rPr>
        <w:drawing>
          <wp:inline distT="0" distB="0" distL="0" distR="0" wp14:anchorId="34D4AAF7" wp14:editId="4B079605">
            <wp:extent cx="6832600" cy="4127500"/>
            <wp:effectExtent l="0" t="0" r="0" b="12700"/>
            <wp:docPr id="14" name="Picture 14" descr="Macintosh HD:Users:dm:Dropbox:Academic:PhD:Thesis:3 - Total hip arthroplasty for displaced intracapsular hip fractures:3.2 - Total hip arthroplasty versus hemiarthroplasty:Data analysis:Manuscript:Figures:QQplot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dm:Dropbox:Academic:PhD:Thesis:3 - Total hip arthroplasty for displaced intracapsular hip fractures:3.2 - Total hip arthroplasty versus hemiarthroplasty:Data analysis:Manuscript:Figures:QQplot2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0DAE5" w14:textId="77777777" w:rsidR="003E32A5" w:rsidRDefault="003E32A5">
      <w:pPr>
        <w:rPr>
          <w:b/>
        </w:rPr>
      </w:pPr>
    </w:p>
    <w:p w14:paraId="394A53BD" w14:textId="09BACF69" w:rsidR="003E32A5" w:rsidRDefault="00D9384F">
      <w:pPr>
        <w:rPr>
          <w:b/>
        </w:rPr>
      </w:pPr>
      <w:r>
        <w:rPr>
          <w:b/>
          <w:noProof/>
        </w:rPr>
        <w:drawing>
          <wp:inline distT="0" distB="0" distL="0" distR="0" wp14:anchorId="25CB2EB3" wp14:editId="183D7B95">
            <wp:extent cx="6832600" cy="4127500"/>
            <wp:effectExtent l="0" t="0" r="0" b="12700"/>
            <wp:docPr id="15" name="Picture 15" descr="Macintosh HD:Users:dm:Dropbox:Academic:PhD:Thesis:3 - Total hip arthroplasty for displaced intracapsular hip fractures:3.2 - Total hip arthroplasty versus hemiarthroplasty:Data analysis:Manuscript:Figures:QQplot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dm:Dropbox:Academic:PhD:Thesis:3 - Total hip arthroplasty for displaced intracapsular hip fractures:3.2 - Total hip arthroplasty versus hemiarthroplasty:Data analysis:Manuscript:Figures:QQplot3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B5D9D" w14:textId="77777777" w:rsidR="003E32A5" w:rsidRDefault="003E32A5">
      <w:pPr>
        <w:rPr>
          <w:b/>
        </w:rPr>
      </w:pPr>
    </w:p>
    <w:p w14:paraId="5EC335B6" w14:textId="77777777" w:rsidR="003E32A5" w:rsidRDefault="003E32A5">
      <w:pPr>
        <w:rPr>
          <w:b/>
        </w:rPr>
      </w:pPr>
    </w:p>
    <w:p w14:paraId="01F073B1" w14:textId="77777777" w:rsidR="003E32A5" w:rsidRDefault="003E32A5">
      <w:pPr>
        <w:rPr>
          <w:b/>
        </w:rPr>
      </w:pPr>
    </w:p>
    <w:p w14:paraId="1566C3A1" w14:textId="77777777" w:rsidR="00D9384F" w:rsidRDefault="00D9384F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6966DE35" w14:textId="1E233908" w:rsidR="003E32A5" w:rsidRPr="00470F01" w:rsidRDefault="003E32A5" w:rsidP="003E32A5">
      <w:pPr>
        <w:rPr>
          <w:b/>
          <w:u w:val="single"/>
        </w:rPr>
      </w:pPr>
      <w:r w:rsidRPr="00470F01">
        <w:rPr>
          <w:b/>
          <w:u w:val="single"/>
        </w:rPr>
        <w:t xml:space="preserve">Figure </w:t>
      </w:r>
      <w:r w:rsidR="00C357EF">
        <w:rPr>
          <w:b/>
          <w:u w:val="single"/>
        </w:rPr>
        <w:t>S</w:t>
      </w:r>
      <w:r>
        <w:rPr>
          <w:b/>
          <w:u w:val="single"/>
        </w:rPr>
        <w:t>3</w:t>
      </w:r>
      <w:r w:rsidRPr="00470F01">
        <w:rPr>
          <w:b/>
          <w:u w:val="single"/>
        </w:rPr>
        <w:t xml:space="preserve">: </w:t>
      </w:r>
      <w:r w:rsidR="00D9384F">
        <w:rPr>
          <w:b/>
          <w:u w:val="single"/>
        </w:rPr>
        <w:t>Co-variables plotted against propensity scores by treatment status</w:t>
      </w:r>
      <w:r w:rsidR="007E2A71">
        <w:rPr>
          <w:b/>
          <w:u w:val="single"/>
        </w:rPr>
        <w:t xml:space="preserve">. </w:t>
      </w:r>
      <w:r w:rsidR="00D9384F" w:rsidRPr="00D9384F">
        <w:rPr>
          <w:i/>
          <w:u w:val="single"/>
        </w:rPr>
        <w:t>If the two are identical, this indicates that the groups have the same mean for each value of the propensity score and so are well matched.</w:t>
      </w:r>
    </w:p>
    <w:p w14:paraId="4A13F213" w14:textId="77777777" w:rsidR="003E32A5" w:rsidRDefault="003E32A5">
      <w:pPr>
        <w:rPr>
          <w:b/>
        </w:rPr>
      </w:pPr>
    </w:p>
    <w:p w14:paraId="2BC976A0" w14:textId="77777777" w:rsidR="00D9384F" w:rsidRDefault="00D9384F">
      <w:pPr>
        <w:rPr>
          <w:b/>
        </w:rPr>
      </w:pPr>
    </w:p>
    <w:p w14:paraId="7A3A9AC1" w14:textId="6E84CF98" w:rsidR="003E32A5" w:rsidRDefault="003E32A5">
      <w:pPr>
        <w:rPr>
          <w:b/>
        </w:rPr>
        <w:sectPr w:rsidR="003E32A5" w:rsidSect="003E32A5">
          <w:pgSz w:w="11900" w:h="16840"/>
          <w:pgMar w:top="567" w:right="567" w:bottom="567" w:left="567" w:header="708" w:footer="708" w:gutter="0"/>
          <w:cols w:space="708"/>
          <w:docGrid w:linePitch="360"/>
        </w:sectPr>
      </w:pPr>
      <w:r>
        <w:rPr>
          <w:b/>
          <w:noProof/>
        </w:rPr>
        <w:drawing>
          <wp:inline distT="0" distB="0" distL="0" distR="0" wp14:anchorId="510B5E09" wp14:editId="1749350C">
            <wp:extent cx="6832600" cy="8026400"/>
            <wp:effectExtent l="0" t="0" r="0" b="0"/>
            <wp:docPr id="9" name="Picture 9" descr="Macintosh HD:Users:dm:Dropbox:Academic:PhD:Thesis:3 - Total hip arthroplasty for displaced intracapsular hip fractures:3.2 - Total hip arthroplasty versus hemiarthroplasty:Data analysis:Manuscript:Figures:Density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dm:Dropbox:Academic:PhD:Thesis:3 - Total hip arthroplasty for displaced intracapsular hip fractures:3.2 - Total hip arthroplasty versus hemiarthroplasty:Data analysis:Manuscript:Figures:DensityPlot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80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88691" w14:textId="794A7A93" w:rsidR="00B17FA8" w:rsidRPr="00470F01" w:rsidRDefault="00B17FA8" w:rsidP="00B17FA8">
      <w:pPr>
        <w:rPr>
          <w:b/>
          <w:u w:val="single"/>
        </w:rPr>
      </w:pPr>
      <w:r w:rsidRPr="00470F01">
        <w:rPr>
          <w:b/>
          <w:u w:val="single"/>
        </w:rPr>
        <w:t xml:space="preserve">Figure </w:t>
      </w:r>
      <w:r w:rsidR="00C357EF">
        <w:rPr>
          <w:b/>
          <w:u w:val="single"/>
        </w:rPr>
        <w:t>S</w:t>
      </w:r>
      <w:bookmarkStart w:id="0" w:name="_GoBack"/>
      <w:bookmarkEnd w:id="0"/>
      <w:r>
        <w:rPr>
          <w:b/>
          <w:u w:val="single"/>
        </w:rPr>
        <w:t>4</w:t>
      </w:r>
      <w:r w:rsidRPr="00470F01">
        <w:rPr>
          <w:b/>
          <w:u w:val="single"/>
        </w:rPr>
        <w:t xml:space="preserve">: </w:t>
      </w:r>
      <w:r>
        <w:rPr>
          <w:b/>
          <w:u w:val="single"/>
        </w:rPr>
        <w:t>A jitter plot showing the overall distribution of propensity scores for both matched and unmatched records</w:t>
      </w:r>
      <w:r w:rsidR="007E2A71">
        <w:rPr>
          <w:b/>
          <w:u w:val="single"/>
        </w:rPr>
        <w:t>.</w:t>
      </w:r>
    </w:p>
    <w:p w14:paraId="3C7F503A" w14:textId="77777777" w:rsidR="00B17FA8" w:rsidRDefault="00B17FA8" w:rsidP="00B17FA8">
      <w:pPr>
        <w:rPr>
          <w:b/>
        </w:rPr>
      </w:pPr>
    </w:p>
    <w:p w14:paraId="3D86956F" w14:textId="0859379F" w:rsidR="00470F01" w:rsidRPr="00930D7C" w:rsidRDefault="00B17FA8" w:rsidP="002516B7">
      <w:pPr>
        <w:rPr>
          <w:b/>
          <w:u w:val="single"/>
        </w:rPr>
      </w:pPr>
      <w:r>
        <w:rPr>
          <w:b/>
          <w:noProof/>
        </w:rPr>
        <w:drawing>
          <wp:inline distT="0" distB="0" distL="0" distR="0" wp14:anchorId="241BFB2A" wp14:editId="607F3E71">
            <wp:extent cx="9245600" cy="4927600"/>
            <wp:effectExtent l="0" t="0" r="0" b="0"/>
            <wp:docPr id="10" name="Picture 10" descr="Macintosh HD:Users:dm:Dropbox:Academic:PhD:Thesis:3 - Total hip arthroplasty for displaced intracapsular hip fractures:3.2 - Total hip arthroplasty versus hemiarthroplasty:Data analysis:Manuscript:Figures:Jitter 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dm:Dropbox:Academic:PhD:Thesis:3 - Total hip arthroplasty for displaced intracapsular hip fractures:3.2 - Total hip arthroplasty versus hemiarthroplasty:Data analysis:Manuscript:Figures:Jitter plot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560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70F01" w:rsidRPr="00930D7C" w:rsidSect="00470F01">
      <w:pgSz w:w="16840" w:h="11900" w:orient="landscape"/>
      <w:pgMar w:top="851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3"/>
  </w:docVars>
  <w:rsids>
    <w:rsidRoot w:val="006D3F29"/>
    <w:rsid w:val="0022259F"/>
    <w:rsid w:val="002516B7"/>
    <w:rsid w:val="002C2B27"/>
    <w:rsid w:val="003B15E0"/>
    <w:rsid w:val="003E32A5"/>
    <w:rsid w:val="00470F01"/>
    <w:rsid w:val="00515699"/>
    <w:rsid w:val="006D3F29"/>
    <w:rsid w:val="00731986"/>
    <w:rsid w:val="007A41CA"/>
    <w:rsid w:val="007E2A71"/>
    <w:rsid w:val="00930D7C"/>
    <w:rsid w:val="009F2A38"/>
    <w:rsid w:val="009F6988"/>
    <w:rsid w:val="00B17FA8"/>
    <w:rsid w:val="00C357EF"/>
    <w:rsid w:val="00D05A1E"/>
    <w:rsid w:val="00D63B02"/>
    <w:rsid w:val="00D9384F"/>
    <w:rsid w:val="00E741C3"/>
    <w:rsid w:val="00EA7A9E"/>
    <w:rsid w:val="00F35D2D"/>
    <w:rsid w:val="00F9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90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F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0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F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213</Words>
  <Characters>1257</Characters>
  <Application>Microsoft Office Word</Application>
  <DocSecurity>0</DocSecurity>
  <Lines>11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tcalfe</dc:creator>
  <cp:keywords/>
  <dc:description/>
  <cp:lastModifiedBy>HEALCANCIA</cp:lastModifiedBy>
  <cp:revision>17</cp:revision>
  <dcterms:created xsi:type="dcterms:W3CDTF">2018-04-05T16:09:00Z</dcterms:created>
  <dcterms:modified xsi:type="dcterms:W3CDTF">2019-05-06T23:33:00Z</dcterms:modified>
</cp:coreProperties>
</file>